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Table S4. Classification of socioeconomic, nutritional, and digestive-symptom-related variables used in Table 1 and their values used in the statistical analyses.</w:t>
      </w:r>
    </w:p>
    <w:tbl>
      <w:tblPr>
        <w:tblW w:w="73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281"/>
        <w:gridCol w:w="3588"/>
      </w:tblGrid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Variabl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Type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ategory name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Gender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inary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male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 female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thnicit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inary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white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 mestizo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ivil statu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ategorical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single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 married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- widowed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 divorced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- cohabitant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Place of birth (Lima vs. countryside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inary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 no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yes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ducation level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ategorical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no instruction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- incomplete elementary 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- complete elementary 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- incomplete high school 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- complete high school 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- incomplete college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- complete college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- another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FF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Property of household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ategorical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own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FF0000"/>
              </w:rPr>
            </w:pPr>
            <w:r>
              <w:rPr>
                <w:rFonts w:cs="Arial" w:ascii="Arial" w:hAnsi="Arial"/>
                <w:bCs/>
                <w:color w:val="FF0000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FF0000"/>
              </w:rPr>
            </w:pPr>
            <w:r>
              <w:rPr>
                <w:rFonts w:cs="Arial" w:ascii="Arial" w:hAnsi="Arial"/>
                <w:bCs/>
                <w:color w:val="FF0000"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 leased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- hosted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 hostel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Material of household wall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inary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 another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cement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Material of household floor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inary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 another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cement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Material of household ceiling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inary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 another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cement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</w:rPr>
              <w:t>Type of  water suppl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inary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 another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public supply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</w:rPr>
              <w:t>Type of sanitary servic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inary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 another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private bathroom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Type of  garbage collection servic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inary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 another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public collection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</w:rPr>
              <w:t>Fuel used for cooking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inary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 another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gas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Possession of a  refrigerator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inary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 no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yes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Possession of  a freezer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inary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 no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yes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Type of energy in the household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inary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 another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electric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Type of water treatment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ategorical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Always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 Almost always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- Rarely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 Never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 xml:space="preserve">Number of adults </w:t>
            </w:r>
            <w:r>
              <w:rPr>
                <w:rFonts w:eastAsia="Times New Roman" w:cs="Arial" w:ascii="Arial" w:hAnsi="Arial"/>
                <w:bCs/>
                <w:color w:val="000000"/>
              </w:rPr>
              <w:t>in the household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ontinuous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Number of rooms </w:t>
            </w:r>
            <w:r>
              <w:rPr>
                <w:rFonts w:eastAsia="Times New Roman" w:cs="Arial" w:ascii="Arial" w:hAnsi="Arial"/>
                <w:bCs/>
                <w:color w:val="000000"/>
              </w:rPr>
              <w:t>in the household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ontinuous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 xml:space="preserve">Number of bathroom </w:t>
            </w:r>
            <w:r>
              <w:rPr>
                <w:rFonts w:eastAsia="Times New Roman" w:cs="Arial" w:ascii="Arial" w:hAnsi="Arial"/>
                <w:bCs/>
                <w:color w:val="000000"/>
              </w:rPr>
              <w:t>in the household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ontinuous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Number of children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ontinuous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Number of meal per day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ontinuous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 xml:space="preserve">Number of windows </w:t>
            </w:r>
            <w:r>
              <w:rPr>
                <w:rFonts w:eastAsia="Times New Roman" w:cs="Arial" w:ascii="Arial" w:hAnsi="Arial"/>
                <w:bCs/>
                <w:color w:val="000000"/>
              </w:rPr>
              <w:t>in the household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ontinuous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Frequency of eating in a restaurant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inary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 no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yes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Frequency of eating at the street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inary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 no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yes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Frequency of eating at hom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inary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 no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yes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Household localization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ategorical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human settlement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 rural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- urban-marginal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 another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Frequency of consumption of spicy food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rdinal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Always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 Almost always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- Rarely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 Never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</w:rPr>
              <w:t>Frequency of consumption of  s</w:t>
            </w:r>
            <w:r>
              <w:rPr>
                <w:rFonts w:cs="Arial" w:ascii="Arial" w:hAnsi="Arial"/>
                <w:bCs/>
              </w:rPr>
              <w:t>teak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rdinal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never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 less or equal 3 times/month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- 1 to 2 times/week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 more than 3 times/week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</w:rPr>
              <w:t>Frequency of consumption of  f</w:t>
            </w:r>
            <w:r>
              <w:rPr>
                <w:rFonts w:cs="Arial" w:ascii="Arial" w:hAnsi="Arial"/>
                <w:bCs/>
              </w:rPr>
              <w:t>ish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rdinal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never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 less or equal 3 times/month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- 1 to 2 times/week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 more than 3 times/week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Frequency of consumption of  poultry and bird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rdinal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never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 less or equal 3 times/month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- 1 to 2 times/week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 more than 3 times/week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Frequency of consumption of fresh vegetable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rdinal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never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 less or equal 3 times/month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- 1 to 2 times/week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 more than 3 times/week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Frequency of consumption of  fresh fruit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rdinal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never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 less or equal 3 times/month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- 1 to 2 times/week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 more than 3 times/week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 xml:space="preserve">Frequency of consumption of  te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rdinal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never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 less or equal 3 times/month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- 1 to 2 times/week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 more than 3 times/week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</w:rPr>
              <w:t>Frequency of consumption of  c</w:t>
            </w:r>
            <w:r>
              <w:rPr>
                <w:rFonts w:cs="Arial" w:ascii="Arial" w:hAnsi="Arial"/>
                <w:bCs/>
              </w:rPr>
              <w:t>offe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rdinal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never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 less or equal 3 times/month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- 1 to 2 times/week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 more than 3 times/week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Frequency of consumption of  apple infusion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rdinal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never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 less or equal 3 times/month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- 1 to 2 times/week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 more than 3 times/week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Frequency of consumption of  coca leaf  infusion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rdinal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never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 less or equal 3 times/month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- 1 to 2 times/week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 more than 3 times/week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</w:rPr>
              <w:t>Frequency of  p</w:t>
            </w:r>
            <w:r>
              <w:rPr>
                <w:rFonts w:cs="Arial" w:ascii="Arial" w:hAnsi="Arial"/>
                <w:bCs/>
              </w:rPr>
              <w:t>ain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rdinal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never or rarely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 sometimes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- frequently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 every day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</w:rPr>
              <w:t>Frequency of</w:t>
            </w:r>
            <w:r>
              <w:rPr>
                <w:rFonts w:cs="Arial" w:ascii="Arial" w:hAnsi="Arial"/>
                <w:bCs/>
              </w:rPr>
              <w:t xml:space="preserve">  burning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rdinal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never or rarely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 sometimes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- frequently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 every day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</w:rPr>
              <w:t>Frequency of</w:t>
            </w:r>
            <w:r>
              <w:rPr>
                <w:rFonts w:cs="Arial" w:ascii="Arial" w:hAnsi="Arial"/>
                <w:bCs/>
              </w:rPr>
              <w:t xml:space="preserve"> regurgitation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rdinal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never or rarely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 sometimes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- frequently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 every day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</w:rPr>
              <w:t>Frequency of</w:t>
            </w:r>
            <w:r>
              <w:rPr>
                <w:rFonts w:cs="Arial" w:ascii="Arial" w:hAnsi="Arial"/>
                <w:bCs/>
              </w:rPr>
              <w:t xml:space="preserve">  nausea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rdinal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never or rarely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 sometimes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- frequently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 every day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</w:rPr>
              <w:t>Frequency of</w:t>
            </w:r>
            <w:r>
              <w:rPr>
                <w:rFonts w:cs="Arial" w:ascii="Arial" w:hAnsi="Arial"/>
                <w:bCs/>
              </w:rPr>
              <w:t xml:space="preserve">  vomit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rdinal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never or rarely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 sometimes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- frequently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 every day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</w:rPr>
              <w:t>Frequency of</w:t>
            </w:r>
            <w:r>
              <w:rPr>
                <w:rFonts w:cs="Arial" w:ascii="Arial" w:hAnsi="Arial"/>
                <w:bCs/>
              </w:rPr>
              <w:t xml:space="preserve">  heavines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rdinal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 never or rarely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 sometimes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- frequently</w:t>
            </w:r>
          </w:p>
        </w:tc>
      </w:tr>
      <w:tr>
        <w:trPr>
          <w:trHeight w:val="2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 every day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56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20:57:00Z</dcterms:created>
  <dc:creator>Latife</dc:creator>
  <dc:description/>
  <cp:keywords/>
  <dc:language>en-US</dc:language>
  <cp:lastModifiedBy>EDUARDO</cp:lastModifiedBy>
  <dcterms:modified xsi:type="dcterms:W3CDTF">2012-06-08T20:57:00Z</dcterms:modified>
  <cp:revision>2</cp:revision>
  <dc:subject/>
  <dc:title/>
</cp:coreProperties>
</file>